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19400D" w14:textId="77777777" w:rsidR="00C572C9" w:rsidRPr="00AE7355" w:rsidRDefault="00C572C9" w:rsidP="00C572C9">
      <w:pPr>
        <w:jc w:val="center"/>
        <w:rPr>
          <w:rFonts w:ascii="Times New Roman" w:hAnsi="Times New Roman"/>
          <w:b/>
          <w:i/>
          <w:sz w:val="24"/>
          <w:szCs w:val="24"/>
        </w:rPr>
      </w:pPr>
      <w:r w:rsidRPr="00AE7355">
        <w:rPr>
          <w:rFonts w:ascii="Times New Roman" w:hAnsi="Times New Roman"/>
          <w:b/>
          <w:i/>
          <w:sz w:val="24"/>
          <w:szCs w:val="24"/>
        </w:rPr>
        <w:t>Supplementary Material</w:t>
      </w:r>
    </w:p>
    <w:p w14:paraId="2DAB9D92" w14:textId="77777777" w:rsidR="0093675C" w:rsidRDefault="0093675C" w:rsidP="00C572C9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3675C">
        <w:rPr>
          <w:rFonts w:ascii="Times New Roman" w:hAnsi="Times New Roman"/>
          <w:b/>
          <w:sz w:val="24"/>
          <w:szCs w:val="24"/>
        </w:rPr>
        <w:t>Structures of microbial communities in alpine soils: seasonal and elevational ef</w:t>
      </w:r>
      <w:r>
        <w:rPr>
          <w:rFonts w:ascii="Times New Roman" w:hAnsi="Times New Roman"/>
          <w:b/>
          <w:sz w:val="24"/>
          <w:szCs w:val="24"/>
        </w:rPr>
        <w:t>fects</w:t>
      </w:r>
    </w:p>
    <w:p w14:paraId="246EAC17" w14:textId="4CF9FEAA" w:rsidR="00C572C9" w:rsidRPr="00AE7355" w:rsidRDefault="00C572C9" w:rsidP="00C572C9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E7355">
        <w:rPr>
          <w:rFonts w:ascii="Times New Roman" w:hAnsi="Times New Roman"/>
          <w:b/>
          <w:sz w:val="24"/>
          <w:szCs w:val="24"/>
        </w:rPr>
        <w:t>Anna Lazzaro*, Daniela Hilfiker, Josef Zeyer</w:t>
      </w:r>
    </w:p>
    <w:p w14:paraId="44CCB696" w14:textId="77777777" w:rsidR="00C572C9" w:rsidRPr="00AE7355" w:rsidRDefault="00C572C9" w:rsidP="00C572C9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nvironmental Microbiology, Institute of Biogeochemistry and Pollutant Dynamics, ETH Zurich, Universitätstrasse 16, 8092 Zurich</w:t>
      </w:r>
    </w:p>
    <w:p w14:paraId="7C857639" w14:textId="77777777" w:rsidR="00C572C9" w:rsidRPr="00AE7355" w:rsidRDefault="00C572C9" w:rsidP="00C572C9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271571D4" w14:textId="77777777" w:rsidR="00C572C9" w:rsidRPr="00AE7355" w:rsidRDefault="00C572C9" w:rsidP="00C572C9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7CBC9513" w14:textId="77777777" w:rsidR="00C572C9" w:rsidRPr="00AE7355" w:rsidRDefault="00C572C9" w:rsidP="00C572C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*Corresponding author:</w:t>
      </w:r>
    </w:p>
    <w:p w14:paraId="69AFE98B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Anna Lazzaro</w:t>
      </w:r>
    </w:p>
    <w:p w14:paraId="1C9F6C37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nvironmental Microbiology</w:t>
      </w:r>
    </w:p>
    <w:p w14:paraId="2B0730FB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Institute of Biogeochemistry and Pollutant Dynamics</w:t>
      </w:r>
    </w:p>
    <w:p w14:paraId="4DEECD19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TH Zurich</w:t>
      </w:r>
    </w:p>
    <w:p w14:paraId="5D3F0F99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Universitätstrasse 16</w:t>
      </w:r>
    </w:p>
    <w:p w14:paraId="5746406A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8092 Zurich, Switzerland</w:t>
      </w:r>
    </w:p>
    <w:p w14:paraId="3D220890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mail: anna.lazzaro@env.ethz.ch</w:t>
      </w:r>
    </w:p>
    <w:p w14:paraId="5DAF3EEC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Tel: +41446336045</w:t>
      </w:r>
    </w:p>
    <w:p w14:paraId="270DCFEF" w14:textId="77777777" w:rsidR="00C572C9" w:rsidRPr="00AE7355" w:rsidRDefault="00C572C9" w:rsidP="00C572C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7EEC263" w14:textId="77777777" w:rsidR="00C572C9" w:rsidRPr="00AE7355" w:rsidRDefault="00C572C9" w:rsidP="00C572C9">
      <w:p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</w:p>
    <w:p w14:paraId="7DA44380" w14:textId="77777777" w:rsidR="00C572C9" w:rsidRPr="00AE7355" w:rsidRDefault="00C572C9" w:rsidP="00C572C9">
      <w:p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</w:p>
    <w:p w14:paraId="10B52C74" w14:textId="77777777" w:rsidR="00AE7355" w:rsidRDefault="00AE7355" w:rsidP="00160C4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7A108868" w14:textId="1835075F" w:rsidR="00C572C9" w:rsidRPr="00444BAC" w:rsidRDefault="00C572C9" w:rsidP="00C572C9">
      <w:pPr>
        <w:ind w:right="-1260"/>
        <w:jc w:val="both"/>
        <w:rPr>
          <w:rFonts w:ascii="Times New Roman" w:hAnsi="Times New Roman"/>
          <w:sz w:val="24"/>
          <w:szCs w:val="24"/>
        </w:rPr>
      </w:pPr>
      <w:r w:rsidRPr="00444BAC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175A2C">
        <w:rPr>
          <w:rFonts w:ascii="Times New Roman" w:hAnsi="Times New Roman"/>
          <w:b/>
          <w:sz w:val="24"/>
          <w:szCs w:val="24"/>
        </w:rPr>
        <w:t>4</w:t>
      </w:r>
      <w:r w:rsidRPr="00444BAC">
        <w:rPr>
          <w:rFonts w:ascii="Times New Roman" w:hAnsi="Times New Roman"/>
          <w:b/>
          <w:sz w:val="24"/>
          <w:szCs w:val="24"/>
        </w:rPr>
        <w:t xml:space="preserve">. </w:t>
      </w:r>
      <w:r w:rsidRPr="00444BAC">
        <w:rPr>
          <w:rFonts w:ascii="Times New Roman" w:hAnsi="Times New Roman"/>
          <w:sz w:val="24"/>
          <w:szCs w:val="24"/>
        </w:rPr>
        <w:t>Relative abundances of dominant phylotypes found through Illumina high throughput sequencing of the 16S rRNA gene from A and F. Shading indicates the seasons and samples where a certain phylotype was most abundant.</w:t>
      </w:r>
    </w:p>
    <w:tbl>
      <w:tblPr>
        <w:tblW w:w="10890" w:type="dxa"/>
        <w:tblInd w:w="-162" w:type="dxa"/>
        <w:tblLook w:val="04A0" w:firstRow="1" w:lastRow="0" w:firstColumn="1" w:lastColumn="0" w:noHBand="0" w:noVBand="1"/>
      </w:tblPr>
      <w:tblGrid>
        <w:gridCol w:w="3150"/>
        <w:gridCol w:w="720"/>
        <w:gridCol w:w="720"/>
        <w:gridCol w:w="675"/>
        <w:gridCol w:w="765"/>
        <w:gridCol w:w="675"/>
        <w:gridCol w:w="675"/>
        <w:gridCol w:w="720"/>
        <w:gridCol w:w="675"/>
        <w:gridCol w:w="694"/>
        <w:gridCol w:w="720"/>
        <w:gridCol w:w="720"/>
      </w:tblGrid>
      <w:tr w:rsidR="00C572C9" w:rsidRPr="00444BAC" w14:paraId="36ED9971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EB19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ampling mon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33411EE3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June-20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644AA728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June-20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1EFB8851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Aug-20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32A95CA6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Aug-20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26542240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Oct-20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04B2B1D8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Oct-20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565D4E9C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Feb-20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549D97C7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Feb-20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3CD496B8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June-2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42A6DA20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July-2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160AC9D4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July-2014</w:t>
            </w:r>
          </w:p>
        </w:tc>
      </w:tr>
      <w:tr w:rsidR="00C572C9" w:rsidRPr="00444BAC" w14:paraId="25ABC5EB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4C35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0F8C6406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17E5FAB2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6CCF4133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660526C1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6EACA33C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6FFF2EED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2BB83D4C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5614688C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67FB97D3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39FC791B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25BED987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F</w:t>
            </w:r>
          </w:p>
        </w:tc>
      </w:tr>
      <w:tr w:rsidR="00C572C9" w:rsidRPr="00444BAC" w14:paraId="322D2545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92D9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7B127DCC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0F70FBB1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7C745D16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17240024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5B263553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63D89F98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086F8062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389CF43D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78528A52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1191548B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D8E4BC"/>
              <w:right w:val="nil"/>
            </w:tcBorders>
            <w:shd w:val="clear" w:color="76933C" w:fill="FFFFFF"/>
            <w:noWrap/>
            <w:vAlign w:val="bottom"/>
          </w:tcPr>
          <w:p w14:paraId="0F650994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C572C9" w:rsidRPr="00444BAC" w14:paraId="002F25CE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8FB8BE1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p__Acidobacteria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3531F8F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8.42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5929582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4.5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2228898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8.33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08307EA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3.9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776624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4.49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23A5AA7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5.65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258A760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1.46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BDF6EC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6.81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55A94F2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  <w:shd w:val="clear" w:color="auto" w:fill="D9D9D9"/>
              </w:rPr>
              <w:t>33.4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5B4FB33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9.23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1B9A0E9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6.43</w:t>
            </w:r>
          </w:p>
        </w:tc>
      </w:tr>
      <w:tr w:rsidR="00C572C9" w:rsidRPr="00444BAC" w14:paraId="7FAD3A26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2BCA0CFB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Acidobacteri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160B50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60EA0F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A421D7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572303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5.7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8B12FE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086D2E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F55038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9.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B74A98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2597AFC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740219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254863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7</w:t>
            </w:r>
          </w:p>
        </w:tc>
      </w:tr>
      <w:tr w:rsidR="00C572C9" w:rsidRPr="00444BAC" w14:paraId="5A1A20C2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39CCC07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Acidobacteriales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14BFBA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B0186E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4A18BA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477A55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5.7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D0ED75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D69060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119A61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9.2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006A9B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6AAA6D2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72A8BE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645AD6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7</w:t>
            </w:r>
          </w:p>
        </w:tc>
      </w:tr>
      <w:tr w:rsidR="00C572C9" w:rsidRPr="00444BAC" w14:paraId="5431151E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3767923C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DA0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B61E6E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5E332D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822013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B94E9F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7AE0FD9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46DD85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5120BF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062456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50D09C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03D328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6C8E61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</w:t>
            </w:r>
          </w:p>
        </w:tc>
      </w:tr>
      <w:tr w:rsidR="00C572C9" w:rsidRPr="00444BAC" w14:paraId="58AEE553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A040247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Ellin6513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6D84A9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2B252C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E1F7B6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8CE251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3770C06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.61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B916D2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516680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7A1F18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ABB436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D156FD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A70E93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</w:t>
            </w:r>
          </w:p>
        </w:tc>
      </w:tr>
      <w:tr w:rsidR="00C572C9" w:rsidRPr="00444BAC" w14:paraId="79E31A7D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48A089FA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iii1-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1DA1A1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7275E7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C5EBB1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593D2BD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1.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AC89F8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D9C69D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49428C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2EC45F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D43C92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C88A32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0E7DBA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</w:t>
            </w:r>
          </w:p>
        </w:tc>
      </w:tr>
      <w:tr w:rsidR="00C572C9" w:rsidRPr="00444BAC" w14:paraId="3F241E79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87C38C8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32-20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09AFE6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51FE7D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40E760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9D2D09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799403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6D4083F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F14B29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81331E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36F355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C5E98E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41BF21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C572C9" w:rsidRPr="00444BAC" w14:paraId="54996605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7B1DCEC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DS-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D75493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7858F2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9D1A76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6B100B4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18CD1F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25F0B3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33D9F0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E09F6C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F4C1A9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5A4C97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DD2371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 w:rsidR="00C572C9" w:rsidRPr="00444BAC" w14:paraId="78DFDF18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1BEBABC7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Solibacter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B29C29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C1AF7C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19FFD0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1BB0C2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5.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6FCDEB6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9CC302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95FECF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01253F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4A2BDFD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037A61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1EB3F1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2</w:t>
            </w:r>
          </w:p>
        </w:tc>
      </w:tr>
      <w:tr w:rsidR="00C572C9" w:rsidRPr="00444BAC" w14:paraId="79F59430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F7E8D16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Solibacterales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4F7581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FFB2EB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23B08F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DD34B8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5.3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E04B68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5DB665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CF2A0E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314853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7547055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0A3BDC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4B474E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4</w:t>
            </w:r>
          </w:p>
        </w:tc>
      </w:tr>
      <w:tr w:rsidR="00C572C9" w:rsidRPr="00444BAC" w14:paraId="26FC6C3F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D42E035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p__Actin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9A04B4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5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57611C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9.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5D94F7B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6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36EF8A4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1.8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1E97E5F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0.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45DDBF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8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5FCD800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7.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69B4934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.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F841B9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1A2313D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2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EBC405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6.11</w:t>
            </w:r>
          </w:p>
        </w:tc>
      </w:tr>
      <w:tr w:rsidR="00C572C9" w:rsidRPr="00444BAC" w14:paraId="0B757BD4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3CD17A4A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Acidimicrobi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B4D34B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6BEBFD0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57582B9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6C8C7B7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3.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6468A47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D7A8AB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127DF9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1B8EF7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EC81CC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E059EB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8A5CB4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7</w:t>
            </w:r>
          </w:p>
        </w:tc>
      </w:tr>
      <w:tr w:rsidR="00C572C9" w:rsidRPr="00444BAC" w14:paraId="46F016BD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51C3DAC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Acidimicrobiales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776B82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084047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3AB2D1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78ED43C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.74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14E68F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81D716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C94FDB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AD672C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FFD3A1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0A983D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2342EB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7</w:t>
            </w:r>
          </w:p>
        </w:tc>
      </w:tr>
      <w:tr w:rsidR="00C572C9" w:rsidRPr="00444BAC" w14:paraId="5D67D474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03A533B8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Actin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73BDD24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4384BE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EC5990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D8CFB9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49C72F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0F481B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6F223F7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FE8E82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51E339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2AE46D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2E1041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6</w:t>
            </w:r>
          </w:p>
        </w:tc>
      </w:tr>
      <w:tr w:rsidR="00C572C9" w:rsidRPr="00444BAC" w14:paraId="0330E84E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34E5302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Actinomycetales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1ED3710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0A3282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E49270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76A375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0D9E6B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273BED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D6DDE5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AF81A2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B0F525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5D75C4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1FAF25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5</w:t>
            </w:r>
          </w:p>
        </w:tc>
      </w:tr>
      <w:tr w:rsidR="00C572C9" w:rsidRPr="00444BAC" w14:paraId="52465D2D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064C97E2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Thermoleophil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36B7EA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DE6134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E7DDD0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4D94969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4.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8627BF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53AB3C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80EEB1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F5D0A5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F61E48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987CDF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9F4E01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</w:t>
            </w:r>
          </w:p>
        </w:tc>
      </w:tr>
      <w:tr w:rsidR="00C572C9" w:rsidRPr="00444BAC" w14:paraId="44D4CB01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0715A5E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Gaiellales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7A4ABE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362A79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AC3FEF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5C18D23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44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F44B62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A0D0F3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20EC13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B18742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42D46D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803D9A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6C0FDC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 w:rsidR="00C572C9" w:rsidRPr="00444BAC" w14:paraId="3B0CF798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27CCE0A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Solirubrobacter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8F925F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931F70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5CDF9FD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A03C71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DF9518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0B8E31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FED7ED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526E31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FE2574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93BE11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936169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 w:rsidR="00C572C9" w:rsidRPr="00444BAC" w14:paraId="66D6AD70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B835529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p__Chloroflex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867090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8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23D1D9D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8.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49FAD0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8.6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3CBECDA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.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EE431C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6.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1357267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116A93E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0B87FA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0106CE4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6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D23C5F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606D941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7.64</w:t>
            </w:r>
          </w:p>
        </w:tc>
      </w:tr>
      <w:tr w:rsidR="00C572C9" w:rsidRPr="00444BAC" w14:paraId="1CE99199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54C88A49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Ktedon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C6E023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1358B15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C97D52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7DA349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920F18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FDFA6E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213EA3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610C9C6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BD8777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A6B6FC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6AC594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4</w:t>
            </w:r>
          </w:p>
        </w:tc>
      </w:tr>
      <w:tr w:rsidR="00C572C9" w:rsidRPr="00444BAC" w14:paraId="054A47B5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78352C7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B12-WMSP1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40B7EF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812F8C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ADE36A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29E4123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D9AB40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2F8217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427C3C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48F112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F90ABF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C21736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A540B8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C572C9" w:rsidRPr="00444BAC" w14:paraId="0180048B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DAD9757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JG30-KF-AS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7939B0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4AE4A4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D63981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0CED3E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09A4BA3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F895DC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3E0385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BDD7A2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AA323C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F9F359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9D8E96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C572C9" w:rsidRPr="00444BAC" w14:paraId="5346EE57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73B0B55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 o__Ktedonobacter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F2E969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59550F7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F3F252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48228E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067316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1DF2B5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98D6F4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1F3FBF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8165AD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CA8E79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6C8754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4</w:t>
            </w:r>
          </w:p>
        </w:tc>
      </w:tr>
      <w:tr w:rsidR="00C572C9" w:rsidRPr="00444BAC" w14:paraId="1C3DB4B4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332747E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Thermogemmatispor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21ABED6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BBF43E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39D240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E7BE6F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258D4C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4E75C2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AC68B0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DCF592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69B814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6BAB03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308309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6</w:t>
            </w:r>
          </w:p>
        </w:tc>
      </w:tr>
      <w:tr w:rsidR="00C572C9" w:rsidRPr="00444BAC" w14:paraId="38A7E419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64A23C1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p__Cyan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654A45B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6D61EDA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0.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60E5F30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0A966E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2DDE76F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A8634F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19AC09F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807B8D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5B4C494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18A43C2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6FA56F3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8.13</w:t>
            </w:r>
          </w:p>
        </w:tc>
      </w:tr>
      <w:tr w:rsidR="00C572C9" w:rsidRPr="00444BAC" w14:paraId="0B93A8E7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1BE67491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Chloropla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3129E3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2C4C7F0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DB1B0F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4DEDEE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5192DD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2004B5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0568E2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398A10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1662CD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7D2D66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E78CE6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3</w:t>
            </w:r>
          </w:p>
        </w:tc>
      </w:tr>
      <w:tr w:rsidR="00C572C9" w:rsidRPr="00444BAC" w14:paraId="0DB91393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AC36B14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Chlorophyta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5EFAAD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0679EC6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E6DD28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631581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E0DFB5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96F47C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D20EEE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37A502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661335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9FB8EA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29BCA9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 w:rsidR="00C572C9" w:rsidRPr="00444BAC" w14:paraId="79F46867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030B1C4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Streptophy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7206AF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71B5745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93D97F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AFC589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DE0767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72DC7F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25D178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85DB81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E6B4C5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55BF86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456332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4</w:t>
            </w:r>
          </w:p>
        </w:tc>
      </w:tr>
      <w:tr w:rsidR="00C572C9" w:rsidRPr="00444BAC" w14:paraId="46E11D87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0563B71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p__Planctomyce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73339F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4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034473E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.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41E57F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4.4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4B21F87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6.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146250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.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2B076D0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5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56EED6E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23B70D3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0830B1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E4E355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19615AB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.13</w:t>
            </w:r>
          </w:p>
        </w:tc>
      </w:tr>
      <w:tr w:rsidR="00C572C9" w:rsidRPr="00444BAC" w14:paraId="3DA4A6E4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4536AD18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Planctomycet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D9B3E8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7BA552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2607A2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3A3BEA1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6.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791253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64E72A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A91FE5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DD6F88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B08C08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9CF26C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B0F866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3</w:t>
            </w:r>
          </w:p>
        </w:tc>
      </w:tr>
      <w:tr w:rsidR="00C572C9" w:rsidRPr="00444BAC" w14:paraId="4845CE3E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0A34182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Gemmatales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214F96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9B0FB4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5A3926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7F335BB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.57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05187F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2D8FF1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9BF0DC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17FEE1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3DD1F8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50F429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57AEF9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8</w:t>
            </w:r>
          </w:p>
        </w:tc>
      </w:tr>
      <w:tr w:rsidR="00C572C9" w:rsidRPr="00444BAC" w14:paraId="03A5ADFC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905F352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Pirellul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4545F9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3E4E72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F85545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59020AF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E6A77E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5867CD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36EEB4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1444FE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4BAB76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A1A936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895BDF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C572C9" w:rsidRPr="00444BAC" w14:paraId="5324425A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6105CB0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Planctomycet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CC091F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2ADB71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D566DF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17C63AF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AD09DC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04092F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851BFE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33BDC0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A74F3F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3BF915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73764D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 w:rsidR="00C572C9" w:rsidRPr="00444BAC" w14:paraId="231DB5D1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1126404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p__Prote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2993C7D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8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2565790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1.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0E04AF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8.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7A9E97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9.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C6F138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0.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5C4C5DE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7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8BC6F6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4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700A39C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6.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53584BA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9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D5B524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2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3371783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2.62</w:t>
            </w:r>
          </w:p>
        </w:tc>
      </w:tr>
      <w:tr w:rsidR="00C572C9" w:rsidRPr="00444BAC" w14:paraId="7BA7290C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45D4D29D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Alph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0A0BA0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10CCAE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62D1A4A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FA6DAF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5.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F29EB9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663F3DB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32EA09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4.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ED3B34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3.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A9145E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23418C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3A7139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39</w:t>
            </w:r>
          </w:p>
        </w:tc>
      </w:tr>
      <w:tr w:rsidR="00C572C9" w:rsidRPr="00444BAC" w14:paraId="5014324C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6DE9D1B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53DF67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5241A8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51A7FD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4A729E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C006C9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752FAF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757246A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C0DFAC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F5A19B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E99DD5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FCC6A3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 w:rsidR="00C572C9" w:rsidRPr="00444BAC" w14:paraId="68AE1735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31DA77C9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Caulobacter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5321C4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E72D95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708650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8196F0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2C5281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09F342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6A0681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32C58BA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.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F8C3F7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26BAD5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7E5DF2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5</w:t>
            </w:r>
          </w:p>
        </w:tc>
      </w:tr>
      <w:tr w:rsidR="00C572C9" w:rsidRPr="00444BAC" w14:paraId="31B04665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9BD2FC1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Ellin3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9DE07B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5DA89B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BE1041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26700C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495E05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4CCEBE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34821B7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E63657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6384E8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929C28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2195A7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5</w:t>
            </w:r>
          </w:p>
        </w:tc>
      </w:tr>
      <w:tr w:rsidR="00C572C9" w:rsidRPr="00444BAC" w14:paraId="6C136B1C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2896F40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Rhizobi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D7DCCE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E2BA8C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4BF64D0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2F5FFF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8.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269EC0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490394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BF170B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4.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87E113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7676B0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581FC0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6AD93F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4</w:t>
            </w:r>
          </w:p>
        </w:tc>
      </w:tr>
      <w:tr w:rsidR="00C572C9" w:rsidRPr="00444BAC" w14:paraId="1BC58E7B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0010A55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Rhodospirill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2F62DC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39470F6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626894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F6E709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AE2496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6274B5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C8113C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4.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EE1943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EFFB54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2DB5B6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44F92F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9</w:t>
            </w:r>
          </w:p>
        </w:tc>
      </w:tr>
      <w:tr w:rsidR="00C572C9" w:rsidRPr="00444BAC" w14:paraId="5C3F5614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4F7D77C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Rickettsi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312588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1DA505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F49D12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DE9CF6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DC6CDD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ED414D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92F49A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62865B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6D2776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33C133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22BA32E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</w:tr>
      <w:tr w:rsidR="00C572C9" w:rsidRPr="00444BAC" w14:paraId="37495C54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4D623C5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Sphingomonad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62702A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19C879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D0AB96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F77361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B63583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D3B13F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E7A8FC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7EEA87F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4.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66F74F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CE7C86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300F87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  <w:tr w:rsidR="00C572C9" w:rsidRPr="00444BAC" w14:paraId="7238E727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1467CD99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Be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6D471A3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BC542D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9A2E96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9E2164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17E4CA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5509EB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0E5440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466F4B7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sz w:val="20"/>
                <w:szCs w:val="20"/>
              </w:rPr>
              <w:t>25.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6AF9B7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9EB8EF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CD7EA0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5</w:t>
            </w:r>
          </w:p>
        </w:tc>
      </w:tr>
      <w:tr w:rsidR="00C572C9" w:rsidRPr="00444BAC" w14:paraId="5D244A3C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C08A541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2B8593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544AD4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6B8BCD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831262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0905EE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2D96D15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DE9BA4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A9B9D5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EF0F0B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C50A1C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C5C548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C572C9" w:rsidRPr="00444BAC" w14:paraId="70DA1939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440D5A8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A21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651838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02F57F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34E5F9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0B715C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ACB43E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2F96A0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564AE2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27B2AA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A1FF98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57B44DA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B135CC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C572C9" w:rsidRPr="00444BAC" w14:paraId="666A672C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7A0699FD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Burkholderi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A4E698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5D33728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9BD830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6578EA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808C64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3AC812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BE4188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4.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88CC41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5.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B4B54D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4017AB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7CD9F7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8</w:t>
            </w:r>
          </w:p>
        </w:tc>
      </w:tr>
      <w:tr w:rsidR="00C572C9" w:rsidRPr="00444BAC" w14:paraId="5ED9A598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B04FADF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Ellin60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919087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06693B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A3D050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1F6D6E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5A025D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6BD806C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98945E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24AA22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43A9A3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73AFBB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CD83E4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C572C9" w:rsidRPr="00444BAC" w14:paraId="5044605C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EB2B1D3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SC-I-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85CE44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EAEAF4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E87A3D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4A64A6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A81013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3218BD5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A24F0C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635B5E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590D80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0BD694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D7C9A9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C572C9" w:rsidRPr="00444BAC" w14:paraId="253B5011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6A3195C4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Del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B4B731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688A3E7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A8B85F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5A0398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ECC3BE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1C23B00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02456C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D21FB8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BBACE0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87E723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5F00D4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7</w:t>
            </w:r>
          </w:p>
        </w:tc>
      </w:tr>
      <w:tr w:rsidR="00C572C9" w:rsidRPr="00444BAC" w14:paraId="32FFC162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F7B50C6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Bdellovibrionales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8D6A96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E2D966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5F0D4C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31F8F7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CCF926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230993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4D73BAD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BD473F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070E59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624308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565F1F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 w:rsidR="00C572C9" w:rsidRPr="00444BAC" w14:paraId="415FE35D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8AA98BB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 o__Desulfuromonad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3B2066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FABF69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3206EB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E43B36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64733B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4498BD0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29816C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FAD847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EC086D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B02321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E47539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 w:rsidR="00C572C9" w:rsidRPr="00444BAC" w14:paraId="71866E0A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6A23025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Myxococc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71DA83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7CC6A8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820921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4925C2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DE5C9C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37B15C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3FEA95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BB33DB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654019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FCD721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079EC8B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.76</w:t>
            </w:r>
          </w:p>
        </w:tc>
      </w:tr>
      <w:tr w:rsidR="00C572C9" w:rsidRPr="00444BAC" w14:paraId="1A52E224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D386EDE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Syntrophobacter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902109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F4357C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58C69B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6BFFF8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7EB9948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085219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E66909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FC50E6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5C6457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264652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088C74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C572C9" w:rsidRPr="00444BAC" w14:paraId="09489D90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78BA3AA5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Gamm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B68C0C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CB8FCB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FC4EC6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0AEDE8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F9C8FA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440D27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5D7DBC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0.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051831E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3.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C3E0F2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3D82E8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77D9EF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1</w:t>
            </w:r>
          </w:p>
        </w:tc>
      </w:tr>
      <w:tr w:rsidR="00C572C9" w:rsidRPr="00444BAC" w14:paraId="4BF52939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41D14E64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Legionellales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5B92B3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BBAE0F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B55990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2DDD9DC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9FBBB0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942070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514867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F7649E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7FF281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2B20BA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375742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 w:rsidR="00C572C9" w:rsidRPr="00444BAC" w14:paraId="606E6BBF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173B5D9F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Pseudomonad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B8352D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80EA14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44F0FF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8236BE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1EECD6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14B2F3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C5EB3A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082019A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9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285678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2E2491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E19D78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0</w:t>
            </w:r>
          </w:p>
        </w:tc>
      </w:tr>
      <w:tr w:rsidR="00C572C9" w:rsidRPr="00444BAC" w14:paraId="0F9F3B15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7287B72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Xanthomonada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7147DF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8310D0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CCD840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34F137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BAB10C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2CB06E7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78A13C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7.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725CFF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0A8680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7AB0BC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37F00FE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9</w:t>
            </w:r>
          </w:p>
        </w:tc>
      </w:tr>
      <w:tr w:rsidR="00C572C9" w:rsidRPr="00444BAC" w14:paraId="56347F2E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6AAA5B82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p__Verrucomicrob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248583F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31253AC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C4BE0A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05F5EE5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6C43AE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71152AA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5411337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32F10386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6320FF9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03FA7B3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3B5565F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.38</w:t>
            </w:r>
          </w:p>
        </w:tc>
      </w:tr>
      <w:tr w:rsidR="00C572C9" w:rsidRPr="00444BAC" w14:paraId="69D1813A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36FFDD21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[Spartobacteria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0D3178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D3A560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2034F6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4098B0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D27E51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E8B55E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626B568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4AE2A00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3220E7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C92214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0D14962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38</w:t>
            </w:r>
          </w:p>
        </w:tc>
      </w:tr>
      <w:tr w:rsidR="00C572C9" w:rsidRPr="00444BAC" w14:paraId="38C0A2A2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25578236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[Chthoniobacterales]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92B19ED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58E576F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0BD425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7A62D8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D2CDFD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D933DF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04BD6CA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1FCF09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0FA5DE9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95920B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B481E5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</w:t>
            </w:r>
          </w:p>
        </w:tc>
      </w:tr>
      <w:tr w:rsidR="00C572C9" w:rsidRPr="00444BAC" w14:paraId="6A48B67F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512BEF13" w14:textId="77777777" w:rsidR="00C572C9" w:rsidRPr="00444BAC" w:rsidRDefault="00C572C9" w:rsidP="009E48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p__WPS-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1D7F9E05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3DDF1CB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3491D9A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5A56CA0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6.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4E90845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1932FB9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53EAA9D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6C82A31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2.7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6AB70769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0AA43C9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C4D79B" w:fill="FFFFFF"/>
            <w:noWrap/>
            <w:vAlign w:val="bottom"/>
            <w:hideMark/>
          </w:tcPr>
          <w:p w14:paraId="59B405A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Cs/>
                <w:sz w:val="20"/>
                <w:szCs w:val="20"/>
              </w:rPr>
              <w:t>3.12</w:t>
            </w:r>
          </w:p>
        </w:tc>
      </w:tr>
      <w:tr w:rsidR="00C572C9" w:rsidRPr="00444BAC" w14:paraId="34C84615" w14:textId="77777777" w:rsidTr="009E48B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auto"/>
            <w:noWrap/>
            <w:vAlign w:val="bottom"/>
            <w:hideMark/>
          </w:tcPr>
          <w:p w14:paraId="028E0B25" w14:textId="77777777" w:rsidR="00C572C9" w:rsidRPr="00444BAC" w:rsidRDefault="00C572C9" w:rsidP="00444B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__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E4E383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39CFBBE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16750B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auto" w:fill="D9D9D9"/>
            <w:noWrap/>
            <w:vAlign w:val="bottom"/>
            <w:hideMark/>
          </w:tcPr>
          <w:p w14:paraId="238FB21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6.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AAF750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18290CC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79DCA8A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213DFD02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7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62200B5E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0261069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BBB59"/>
              <w:right w:val="nil"/>
            </w:tcBorders>
            <w:shd w:val="clear" w:color="EBF1DE" w:fill="FFFFFF"/>
            <w:noWrap/>
            <w:vAlign w:val="bottom"/>
            <w:hideMark/>
          </w:tcPr>
          <w:p w14:paraId="5F46A8D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2</w:t>
            </w:r>
          </w:p>
        </w:tc>
      </w:tr>
      <w:tr w:rsidR="00C572C9" w:rsidRPr="00444BAC" w14:paraId="3C94907D" w14:textId="77777777" w:rsidTr="009E48B9">
        <w:trPr>
          <w:trHeight w:val="315"/>
        </w:trPr>
        <w:tc>
          <w:tcPr>
            <w:tcW w:w="315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bottom"/>
            <w:hideMark/>
          </w:tcPr>
          <w:p w14:paraId="0235556C" w14:textId="77777777" w:rsidR="00C572C9" w:rsidRPr="00444BAC" w:rsidRDefault="00C572C9" w:rsidP="00444BA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__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31AAFC7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1D6513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55F5A4D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6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auto" w:fill="D9D9D9"/>
            <w:noWrap/>
            <w:vAlign w:val="bottom"/>
            <w:hideMark/>
          </w:tcPr>
          <w:p w14:paraId="4BC26084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6.06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7AFD8490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6AD375A1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D54A24A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42E2D40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sz w:val="20"/>
                <w:szCs w:val="20"/>
              </w:rPr>
              <w:t>2.70</w:t>
            </w:r>
          </w:p>
        </w:tc>
        <w:tc>
          <w:tcPr>
            <w:tcW w:w="675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2EC5CD8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10B29793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EBF1DE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14:paraId="2E6D925C" w14:textId="77777777" w:rsidR="00C572C9" w:rsidRPr="00444BAC" w:rsidRDefault="00C572C9" w:rsidP="009E48B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4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2</w:t>
            </w:r>
          </w:p>
        </w:tc>
      </w:tr>
    </w:tbl>
    <w:p w14:paraId="2A77E6AD" w14:textId="77777777" w:rsidR="00C572C9" w:rsidRPr="00444BAC" w:rsidRDefault="00C572C9" w:rsidP="00C572C9">
      <w:pPr>
        <w:rPr>
          <w:rFonts w:ascii="Times New Roman" w:hAnsi="Times New Roman"/>
          <w:sz w:val="20"/>
          <w:szCs w:val="20"/>
        </w:rPr>
      </w:pPr>
    </w:p>
    <w:p w14:paraId="54D93777" w14:textId="77777777" w:rsidR="00C572C9" w:rsidRPr="00444BAC" w:rsidRDefault="00C572C9" w:rsidP="00C572C9">
      <w:pPr>
        <w:rPr>
          <w:rFonts w:ascii="Times New Roman" w:hAnsi="Times New Roman"/>
          <w:b/>
          <w:sz w:val="20"/>
          <w:szCs w:val="20"/>
        </w:rPr>
      </w:pPr>
    </w:p>
    <w:p w14:paraId="2C31A80C" w14:textId="77777777" w:rsidR="00C572C9" w:rsidRPr="00444BAC" w:rsidRDefault="00C572C9" w:rsidP="00C572C9">
      <w:pPr>
        <w:rPr>
          <w:rFonts w:ascii="Times New Roman" w:hAnsi="Times New Roman"/>
          <w:b/>
          <w:sz w:val="20"/>
          <w:szCs w:val="20"/>
        </w:rPr>
      </w:pPr>
    </w:p>
    <w:p w14:paraId="0808A9B5" w14:textId="77777777" w:rsidR="00C572C9" w:rsidRPr="00AE7355" w:rsidRDefault="00C572C9" w:rsidP="00C572C9">
      <w:pPr>
        <w:rPr>
          <w:rFonts w:ascii="Times New Roman" w:hAnsi="Times New Roman"/>
          <w:b/>
          <w:sz w:val="24"/>
          <w:szCs w:val="24"/>
        </w:rPr>
      </w:pPr>
    </w:p>
    <w:p w14:paraId="4F6333F5" w14:textId="77777777" w:rsidR="002E2041" w:rsidRDefault="002E2041" w:rsidP="00C572C9">
      <w:pPr>
        <w:rPr>
          <w:rFonts w:ascii="Times New Roman" w:hAnsi="Times New Roman"/>
          <w:b/>
          <w:sz w:val="24"/>
          <w:szCs w:val="24"/>
        </w:rPr>
      </w:pPr>
    </w:p>
    <w:p w14:paraId="40B95DB7" w14:textId="77777777" w:rsidR="00444BAC" w:rsidRDefault="00444BAC" w:rsidP="00C572C9">
      <w:pPr>
        <w:rPr>
          <w:rFonts w:ascii="Times New Roman" w:hAnsi="Times New Roman"/>
          <w:b/>
          <w:sz w:val="24"/>
          <w:szCs w:val="24"/>
        </w:rPr>
      </w:pPr>
    </w:p>
    <w:p w14:paraId="19B7EBD9" w14:textId="77777777" w:rsidR="00627CF2" w:rsidRDefault="00627CF2" w:rsidP="00C572C9">
      <w:pPr>
        <w:rPr>
          <w:rFonts w:ascii="Times New Roman" w:hAnsi="Times New Roman"/>
          <w:b/>
          <w:sz w:val="24"/>
          <w:szCs w:val="24"/>
        </w:rPr>
      </w:pPr>
    </w:p>
    <w:p w14:paraId="3FDFB415" w14:textId="77777777" w:rsidR="00627CF2" w:rsidRDefault="00627CF2" w:rsidP="00C572C9">
      <w:pPr>
        <w:rPr>
          <w:rFonts w:ascii="Times New Roman" w:hAnsi="Times New Roman"/>
          <w:b/>
          <w:sz w:val="24"/>
          <w:szCs w:val="24"/>
        </w:rPr>
      </w:pPr>
    </w:p>
    <w:p w14:paraId="040C51B7" w14:textId="77777777" w:rsidR="00627CF2" w:rsidRDefault="00627CF2" w:rsidP="00C572C9">
      <w:pPr>
        <w:rPr>
          <w:rFonts w:ascii="Times New Roman" w:hAnsi="Times New Roman"/>
          <w:b/>
          <w:sz w:val="24"/>
          <w:szCs w:val="24"/>
        </w:rPr>
      </w:pPr>
    </w:p>
    <w:p w14:paraId="28F30DD7" w14:textId="77777777" w:rsidR="009E48B9" w:rsidRPr="00AE7355" w:rsidRDefault="009E48B9">
      <w:pPr>
        <w:rPr>
          <w:rFonts w:ascii="Times New Roman" w:hAnsi="Times New Roman"/>
          <w:sz w:val="24"/>
          <w:szCs w:val="24"/>
        </w:rPr>
      </w:pPr>
    </w:p>
    <w:sectPr w:rsidR="009E48B9" w:rsidRPr="00AE7355" w:rsidSect="009E48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55E748" w14:textId="77777777" w:rsidR="002E4229" w:rsidRDefault="002E4229">
      <w:pPr>
        <w:spacing w:after="0" w:line="240" w:lineRule="auto"/>
      </w:pPr>
      <w:r>
        <w:separator/>
      </w:r>
    </w:p>
  </w:endnote>
  <w:endnote w:type="continuationSeparator" w:id="0">
    <w:p w14:paraId="51EDA15B" w14:textId="77777777" w:rsidR="002E4229" w:rsidRDefault="002E4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28CAE1" w14:textId="77777777" w:rsidR="002E4229" w:rsidRDefault="002E4229">
      <w:pPr>
        <w:spacing w:after="0" w:line="240" w:lineRule="auto"/>
      </w:pPr>
      <w:r>
        <w:separator/>
      </w:r>
    </w:p>
  </w:footnote>
  <w:footnote w:type="continuationSeparator" w:id="0">
    <w:p w14:paraId="27EF8195" w14:textId="77777777" w:rsidR="002E4229" w:rsidRDefault="002E42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EC60D0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1313C89"/>
    <w:multiLevelType w:val="hybridMultilevel"/>
    <w:tmpl w:val="4524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2C9"/>
    <w:rsid w:val="00085D3D"/>
    <w:rsid w:val="00160C47"/>
    <w:rsid w:val="00175A2C"/>
    <w:rsid w:val="00182127"/>
    <w:rsid w:val="002E2041"/>
    <w:rsid w:val="002E4229"/>
    <w:rsid w:val="00366F79"/>
    <w:rsid w:val="003B3B72"/>
    <w:rsid w:val="00433951"/>
    <w:rsid w:val="00444BAC"/>
    <w:rsid w:val="005B105E"/>
    <w:rsid w:val="00627CF2"/>
    <w:rsid w:val="007E1B36"/>
    <w:rsid w:val="007F05B2"/>
    <w:rsid w:val="008D58BB"/>
    <w:rsid w:val="0093675C"/>
    <w:rsid w:val="009E48B9"/>
    <w:rsid w:val="00A86673"/>
    <w:rsid w:val="00AB4D76"/>
    <w:rsid w:val="00AE7355"/>
    <w:rsid w:val="00C572C9"/>
    <w:rsid w:val="00F6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D0D6C9"/>
  <w15:docId w15:val="{BB59F075-DCB6-46D5-8935-AC636914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uiPriority w:val="99"/>
    <w:semiHidden/>
    <w:unhideWhenUsed/>
    <w:rsid w:val="00C572C9"/>
    <w:rPr>
      <w:i/>
      <w:iCs/>
    </w:rPr>
  </w:style>
  <w:style w:type="character" w:customStyle="1" w:styleId="journal">
    <w:name w:val="journal"/>
    <w:rsid w:val="00C572C9"/>
  </w:style>
  <w:style w:type="character" w:customStyle="1" w:styleId="jnumber">
    <w:name w:val="jnumber"/>
    <w:rsid w:val="00C572C9"/>
  </w:style>
  <w:style w:type="table" w:styleId="TableGrid">
    <w:name w:val="Table Grid"/>
    <w:basedOn w:val="TableNormal"/>
    <w:uiPriority w:val="59"/>
    <w:rsid w:val="003B3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7CF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CF2"/>
    <w:rPr>
      <w:rFonts w:ascii="Lucida Grande" w:hAnsi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>Upload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E1A4EC-52E6-40CC-A7FE-EFCDB6B14302}"/>
</file>

<file path=customXml/itemProps2.xml><?xml version="1.0" encoding="utf-8"?>
<ds:datastoreItem xmlns:ds="http://schemas.openxmlformats.org/officeDocument/2006/customXml" ds:itemID="{13068B02-23D6-44E6-B0FB-2E805A1A3AED}"/>
</file>

<file path=customXml/itemProps3.xml><?xml version="1.0" encoding="utf-8"?>
<ds:datastoreItem xmlns:ds="http://schemas.openxmlformats.org/officeDocument/2006/customXml" ds:itemID="{91973731-474E-4421-9C08-0ADF2A938387}"/>
</file>

<file path=customXml/itemProps4.xml><?xml version="1.0" encoding="utf-8"?>
<ds:datastoreItem xmlns:ds="http://schemas.openxmlformats.org/officeDocument/2006/customXml" ds:itemID="{A1F60753-9B1F-4989-9234-9FFED33FA5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G D-AgrL - ETH Zürich</Company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zaro  Anna</dc:creator>
  <cp:keywords/>
  <cp:lastModifiedBy>Frontiers</cp:lastModifiedBy>
  <cp:revision>4</cp:revision>
  <cp:lastPrinted>2015-09-17T08:08:00Z</cp:lastPrinted>
  <dcterms:created xsi:type="dcterms:W3CDTF">2015-09-18T12:44:00Z</dcterms:created>
  <dcterms:modified xsi:type="dcterms:W3CDTF">2015-11-19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